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AAB07" w14:textId="7C9419CD" w:rsidR="00F36907" w:rsidRDefault="00F36907" w:rsidP="00F369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0B4A54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: </w:t>
      </w:r>
    </w:p>
    <w:p w14:paraId="0F8EE3F8" w14:textId="77777777" w:rsidR="00E745BE" w:rsidRPr="00E745BE" w:rsidRDefault="00E745BE" w:rsidP="00E745BE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745BE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7194F84A" w14:textId="77777777" w:rsidR="00FF5501" w:rsidRPr="00FE0BB0" w:rsidRDefault="00FF5501" w:rsidP="00FF550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0623FE" w14:textId="77777777" w:rsidR="00FF5501" w:rsidRDefault="00FF5501" w:rsidP="00FF55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9FC3E1" w14:textId="77777777" w:rsidR="00FF5501" w:rsidRPr="00FE0BB0" w:rsidRDefault="00FF5501" w:rsidP="00FF55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2A6B46" w14:textId="77777777" w:rsidR="00FF5501" w:rsidRDefault="00FF5501" w:rsidP="00FF55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3A3657FF" w14:textId="77777777" w:rsidR="00F36907" w:rsidRDefault="00F36907">
      <w:pPr>
        <w:rPr>
          <w:rFonts w:ascii="Times New Roman" w:hAnsi="Times New Roman" w:cs="Times New Roman"/>
          <w:b/>
          <w:sz w:val="24"/>
          <w:szCs w:val="24"/>
        </w:rPr>
      </w:pPr>
    </w:p>
    <w:p w14:paraId="455B9757" w14:textId="23A6346F" w:rsidR="003A46E6" w:rsidRDefault="003A46E6">
      <w:pPr>
        <w:rPr>
          <w:rFonts w:ascii="Times New Roman" w:hAnsi="Times New Roman" w:cs="Times New Roman"/>
          <w:b/>
          <w:sz w:val="24"/>
          <w:szCs w:val="24"/>
        </w:rPr>
      </w:pPr>
      <w:r w:rsidRPr="003A46E6">
        <w:rPr>
          <w:rFonts w:ascii="Times New Roman" w:hAnsi="Times New Roman" w:cs="Times New Roman"/>
          <w:b/>
          <w:sz w:val="24"/>
          <w:szCs w:val="24"/>
        </w:rPr>
        <w:t xml:space="preserve">Activated by nanorobots through heat </w:t>
      </w:r>
    </w:p>
    <w:p w14:paraId="4D32DD75" w14:textId="74CF0765" w:rsidR="00EE5856" w:rsidRDefault="00B651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LS Results</w:t>
      </w:r>
    </w:p>
    <w:p w14:paraId="3366A3ED" w14:textId="77777777" w:rsidR="006411D0" w:rsidRPr="006411D0" w:rsidRDefault="00641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7°C: average grain size: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 54.23 nm,</w:t>
      </w:r>
      <w:r>
        <w:rPr>
          <w:rFonts w:ascii="Times New Roman" w:hAnsi="Times New Roman" w:cs="Times New Roman"/>
          <w:b/>
          <w:sz w:val="24"/>
          <w:szCs w:val="24"/>
        </w:rPr>
        <w:t xml:space="preserve"> Z: 2209 nm, kcps: 224, PDI: 0.281</w:t>
      </w:r>
    </w:p>
    <w:p w14:paraId="03AB8D73" w14:textId="77777777" w:rsidR="006411D0" w:rsidRDefault="00641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2AC2282" wp14:editId="40B48867">
            <wp:extent cx="5379089" cy="5343525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708" cy="534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E19CA" w14:textId="77777777" w:rsidR="006411D0" w:rsidRDefault="006411D0" w:rsidP="00B651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lastRenderedPageBreak/>
        <w:drawing>
          <wp:inline distT="0" distB="0" distL="0" distR="0" wp14:anchorId="68E1B394" wp14:editId="35B31EA4">
            <wp:extent cx="5181600" cy="2495804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389" cy="2502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0503F" w14:textId="77777777" w:rsidR="0084395C" w:rsidRDefault="006411D0" w:rsidP="00641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8°C: average grain size: 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79.23 nm, </w:t>
      </w:r>
      <w:r>
        <w:rPr>
          <w:rFonts w:ascii="Times New Roman" w:hAnsi="Times New Roman" w:cs="Times New Roman"/>
          <w:b/>
          <w:sz w:val="24"/>
          <w:szCs w:val="24"/>
        </w:rPr>
        <w:t>Z: 1212 nm, kcps: 428, PDI: 0.</w:t>
      </w:r>
      <w:r w:rsidR="0084395C">
        <w:rPr>
          <w:rFonts w:ascii="Times New Roman" w:hAnsi="Times New Roman" w:cs="Times New Roman"/>
          <w:b/>
          <w:sz w:val="24"/>
          <w:szCs w:val="24"/>
        </w:rPr>
        <w:t>607</w:t>
      </w:r>
    </w:p>
    <w:p w14:paraId="2CE35003" w14:textId="77777777" w:rsidR="006411D0" w:rsidRPr="006411D0" w:rsidRDefault="006411D0" w:rsidP="00641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33AB464E" wp14:editId="4CB4F82D">
            <wp:extent cx="5762625" cy="5715000"/>
            <wp:effectExtent l="0" t="0" r="9525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155BD" w14:textId="77777777" w:rsidR="006411D0" w:rsidRDefault="006411D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55A1A805" wp14:editId="35B7A135">
            <wp:extent cx="5762625" cy="2752725"/>
            <wp:effectExtent l="0" t="0" r="9525" b="952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2F48D" w14:textId="77777777" w:rsidR="0084395C" w:rsidRDefault="0084395C">
      <w:pPr>
        <w:rPr>
          <w:rFonts w:ascii="Times New Roman" w:hAnsi="Times New Roman" w:cs="Times New Roman"/>
          <w:b/>
          <w:sz w:val="24"/>
          <w:szCs w:val="24"/>
        </w:rPr>
      </w:pPr>
      <w:r w:rsidRPr="0084395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°C: average grain size: 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158.71 nm, </w:t>
      </w:r>
      <w:r w:rsidRPr="0084395C">
        <w:rPr>
          <w:rFonts w:ascii="Times New Roman" w:hAnsi="Times New Roman" w:cs="Times New Roman"/>
          <w:b/>
          <w:sz w:val="24"/>
          <w:szCs w:val="24"/>
        </w:rPr>
        <w:t>Z: 1</w:t>
      </w:r>
      <w:r>
        <w:rPr>
          <w:rFonts w:ascii="Times New Roman" w:hAnsi="Times New Roman" w:cs="Times New Roman"/>
          <w:b/>
          <w:sz w:val="24"/>
          <w:szCs w:val="24"/>
        </w:rPr>
        <w:t>640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 nm, kcps: </w:t>
      </w:r>
      <w:r>
        <w:rPr>
          <w:rFonts w:ascii="Times New Roman" w:hAnsi="Times New Roman" w:cs="Times New Roman"/>
          <w:b/>
          <w:sz w:val="24"/>
          <w:szCs w:val="24"/>
        </w:rPr>
        <w:t>60</w:t>
      </w:r>
      <w:r w:rsidRPr="0084395C">
        <w:rPr>
          <w:rFonts w:ascii="Times New Roman" w:hAnsi="Times New Roman" w:cs="Times New Roman"/>
          <w:b/>
          <w:sz w:val="24"/>
          <w:szCs w:val="24"/>
        </w:rPr>
        <w:t>, PDI: 0.</w:t>
      </w:r>
      <w:r>
        <w:rPr>
          <w:rFonts w:ascii="Times New Roman" w:hAnsi="Times New Roman" w:cs="Times New Roman"/>
          <w:b/>
          <w:sz w:val="24"/>
          <w:szCs w:val="24"/>
        </w:rPr>
        <w:t>707</w:t>
      </w:r>
    </w:p>
    <w:p w14:paraId="7D2C843C" w14:textId="77777777" w:rsidR="0084395C" w:rsidRDefault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0B03C7A" wp14:editId="640D066F">
            <wp:extent cx="5753100" cy="5705475"/>
            <wp:effectExtent l="0" t="0" r="0" b="9525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9E8C9" w14:textId="77777777" w:rsidR="0084395C" w:rsidRDefault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2BCC2AA" wp14:editId="7E84D4A3">
            <wp:extent cx="5762625" cy="2676525"/>
            <wp:effectExtent l="0" t="0" r="9525" b="9525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42B94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0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°C: average grain size: 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157.64 nm, 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Z: </w:t>
      </w:r>
      <w:r>
        <w:rPr>
          <w:rFonts w:ascii="Times New Roman" w:hAnsi="Times New Roman" w:cs="Times New Roman"/>
          <w:b/>
          <w:sz w:val="24"/>
          <w:szCs w:val="24"/>
        </w:rPr>
        <w:t>2065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 nm, kcps: </w:t>
      </w:r>
      <w:r>
        <w:rPr>
          <w:rFonts w:ascii="Times New Roman" w:hAnsi="Times New Roman" w:cs="Times New Roman"/>
          <w:b/>
          <w:sz w:val="24"/>
          <w:szCs w:val="24"/>
        </w:rPr>
        <w:t>78</w:t>
      </w:r>
      <w:r w:rsidRPr="0084395C">
        <w:rPr>
          <w:rFonts w:ascii="Times New Roman" w:hAnsi="Times New Roman" w:cs="Times New Roman"/>
          <w:b/>
          <w:sz w:val="24"/>
          <w:szCs w:val="24"/>
        </w:rPr>
        <w:t>, PDI: 0.</w:t>
      </w:r>
      <w:r>
        <w:rPr>
          <w:rFonts w:ascii="Times New Roman" w:hAnsi="Times New Roman" w:cs="Times New Roman"/>
          <w:b/>
          <w:sz w:val="24"/>
          <w:szCs w:val="24"/>
        </w:rPr>
        <w:t>575</w:t>
      </w:r>
    </w:p>
    <w:p w14:paraId="61C8AE52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48DE6C19" wp14:editId="17E5D0BA">
            <wp:extent cx="5762625" cy="5715000"/>
            <wp:effectExtent l="0" t="0" r="9525" b="0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46CA8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6853AA5" wp14:editId="2027CC4C">
            <wp:extent cx="5695950" cy="2724150"/>
            <wp:effectExtent l="0" t="0" r="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9664F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1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°C: average grain size: 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395.96 nm, 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Z: </w:t>
      </w:r>
      <w:r>
        <w:rPr>
          <w:rFonts w:ascii="Times New Roman" w:hAnsi="Times New Roman" w:cs="Times New Roman"/>
          <w:b/>
          <w:sz w:val="24"/>
          <w:szCs w:val="24"/>
        </w:rPr>
        <w:t>1514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 nm, kcps: </w:t>
      </w:r>
      <w:r>
        <w:rPr>
          <w:rFonts w:ascii="Times New Roman" w:hAnsi="Times New Roman" w:cs="Times New Roman"/>
          <w:b/>
          <w:sz w:val="24"/>
          <w:szCs w:val="24"/>
        </w:rPr>
        <w:t>78</w:t>
      </w:r>
      <w:r w:rsidRPr="0084395C">
        <w:rPr>
          <w:rFonts w:ascii="Times New Roman" w:hAnsi="Times New Roman" w:cs="Times New Roman"/>
          <w:b/>
          <w:sz w:val="24"/>
          <w:szCs w:val="24"/>
        </w:rPr>
        <w:t>, PDI: 0.</w:t>
      </w:r>
      <w:r>
        <w:rPr>
          <w:rFonts w:ascii="Times New Roman" w:hAnsi="Times New Roman" w:cs="Times New Roman"/>
          <w:b/>
          <w:sz w:val="24"/>
          <w:szCs w:val="24"/>
        </w:rPr>
        <w:t>540</w:t>
      </w:r>
    </w:p>
    <w:p w14:paraId="6AB6D983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31D538DB" wp14:editId="5BF2FAB4">
            <wp:extent cx="5753100" cy="5753100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35754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1388C0BB" wp14:editId="00568AA6">
            <wp:extent cx="5695950" cy="2714625"/>
            <wp:effectExtent l="0" t="0" r="0" b="9525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9D1BB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2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°C: average grain size: </w:t>
      </w:r>
      <w:r w:rsidR="005D02AC">
        <w:rPr>
          <w:rFonts w:ascii="Times New Roman" w:hAnsi="Times New Roman" w:cs="Times New Roman"/>
          <w:b/>
          <w:sz w:val="24"/>
          <w:szCs w:val="24"/>
        </w:rPr>
        <w:t xml:space="preserve">206.27 nm, 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Z: </w:t>
      </w:r>
      <w:r>
        <w:rPr>
          <w:rFonts w:ascii="Times New Roman" w:hAnsi="Times New Roman" w:cs="Times New Roman"/>
          <w:b/>
          <w:sz w:val="24"/>
          <w:szCs w:val="24"/>
        </w:rPr>
        <w:t>3658</w:t>
      </w:r>
      <w:r w:rsidRPr="0084395C">
        <w:rPr>
          <w:rFonts w:ascii="Times New Roman" w:hAnsi="Times New Roman" w:cs="Times New Roman"/>
          <w:b/>
          <w:sz w:val="24"/>
          <w:szCs w:val="24"/>
        </w:rPr>
        <w:t xml:space="preserve"> nm, kcps: </w:t>
      </w:r>
      <w:r>
        <w:rPr>
          <w:rFonts w:ascii="Times New Roman" w:hAnsi="Times New Roman" w:cs="Times New Roman"/>
          <w:b/>
          <w:sz w:val="24"/>
          <w:szCs w:val="24"/>
        </w:rPr>
        <w:t>393</w:t>
      </w:r>
      <w:r w:rsidRPr="0084395C">
        <w:rPr>
          <w:rFonts w:ascii="Times New Roman" w:hAnsi="Times New Roman" w:cs="Times New Roman"/>
          <w:b/>
          <w:sz w:val="24"/>
          <w:szCs w:val="24"/>
        </w:rPr>
        <w:t>, PDI: 0.</w:t>
      </w:r>
      <w:r>
        <w:rPr>
          <w:rFonts w:ascii="Times New Roman" w:hAnsi="Times New Roman" w:cs="Times New Roman"/>
          <w:b/>
          <w:sz w:val="24"/>
          <w:szCs w:val="24"/>
        </w:rPr>
        <w:t>895</w:t>
      </w:r>
    </w:p>
    <w:p w14:paraId="45EFF72F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1311A513" wp14:editId="26F6882C">
            <wp:extent cx="5762625" cy="5705475"/>
            <wp:effectExtent l="0" t="0" r="9525" b="9525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70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A907B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5AD2BFA7" wp14:editId="620F5A82">
            <wp:extent cx="5695950" cy="2686050"/>
            <wp:effectExtent l="0" t="0" r="0" b="0"/>
            <wp:docPr id="13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58052" w14:textId="77777777" w:rsidR="0015289D" w:rsidRDefault="00502454" w:rsidP="0015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PLC Results:</w:t>
      </w:r>
    </w:p>
    <w:p w14:paraId="6B26A166" w14:textId="5DE179F6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7 °C: </w:t>
      </w:r>
      <w:r w:rsidR="003A46E6" w:rsidRPr="003A46E6">
        <w:rPr>
          <w:rFonts w:ascii="Times New Roman" w:hAnsi="Times New Roman" w:cs="Times New Roman"/>
          <w:b/>
          <w:sz w:val="24"/>
          <w:szCs w:val="24"/>
          <w:lang w:val="en-US"/>
        </w:rPr>
        <w:t>the standard is 500 ppm, as the carrier only adsorbs 64% of the drug. This means that 180 ppm curcumin is already present in the environment of the solution: 320 ppm curcumin is adsorbed by the gelatin. Measured: 335 ppm. 335 ppm – 180 ppm =155 ppm. 155 ppm/320 ppmx100= %48.43 Curcumin is adsorbed by gelatine.</w:t>
      </w: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02101C33" wp14:editId="3F168461">
            <wp:extent cx="5760720" cy="3080385"/>
            <wp:effectExtent l="0" t="0" r="0" b="5715"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AB4B9" w14:textId="6BC316B2" w:rsidR="0015289D" w:rsidRPr="00951D90" w:rsidRDefault="0015289D" w:rsidP="001528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8 °C: </w:t>
      </w:r>
      <w:r w:rsidR="003A46E6" w:rsidRPr="003A46E6">
        <w:rPr>
          <w:rFonts w:ascii="Times New Roman" w:hAnsi="Times New Roman" w:cs="Times New Roman"/>
          <w:b/>
          <w:sz w:val="24"/>
          <w:szCs w:val="24"/>
          <w:lang w:val="en-US"/>
        </w:rPr>
        <w:t>the standard is 500 ppm, as the carrier only adsorbs 64% of the drug. This means that 180 ppm curcumin is already present in the environment of the solution: 320 ppm curcumin is adsorbed by the gelatin. Measured: 338 ppm. 338 ppm-180 ppm=158 ppm. 158ppm/320ppmx100=%49.37 Curcumin is adsorbed by gelatine.</w:t>
      </w:r>
    </w:p>
    <w:p w14:paraId="69C401FC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5DE14B64" wp14:editId="2716171E">
            <wp:extent cx="5760720" cy="3083560"/>
            <wp:effectExtent l="0" t="0" r="0" b="2540"/>
            <wp:docPr id="15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D0627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0031C556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106C2C71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20F1A75F" w14:textId="73E558D4" w:rsidR="0015289D" w:rsidRPr="00951D90" w:rsidRDefault="0015289D" w:rsidP="003A46E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39 °C: </w:t>
      </w:r>
      <w:r w:rsidR="003A46E6" w:rsidRPr="003A46E6">
        <w:rPr>
          <w:rFonts w:ascii="Times New Roman" w:hAnsi="Times New Roman" w:cs="Times New Roman"/>
          <w:b/>
          <w:sz w:val="24"/>
          <w:szCs w:val="24"/>
          <w:lang w:val="en-US"/>
        </w:rPr>
        <w:t>standard is 500 ppm. Measured: 329 ppm, as the carrier only adsorbs 64% of the active ingredient. This means that 180 ppm curcumin is already present in the environment of the solution: 320 ppm curcumin is adsorbed by the gelatine. 329 ppm-180 ppm= 149 ppm. 149 ppm/320 ppmx100= %46.56 Curcumin is adsorbed by gelatine.</w:t>
      </w:r>
    </w:p>
    <w:p w14:paraId="71AEB1D2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1581A0EF" wp14:editId="2907ABCB">
            <wp:extent cx="5760720" cy="3095625"/>
            <wp:effectExtent l="0" t="0" r="0" b="9525"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8AE30" w14:textId="4F18286B" w:rsidR="0015289D" w:rsidRPr="00951D90" w:rsidRDefault="0015289D" w:rsidP="001528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0 °C: </w:t>
      </w:r>
      <w:r w:rsidR="003A46E6" w:rsidRPr="003A46E6">
        <w:rPr>
          <w:rFonts w:ascii="Times New Roman" w:hAnsi="Times New Roman" w:cs="Times New Roman"/>
          <w:b/>
          <w:sz w:val="24"/>
          <w:szCs w:val="24"/>
          <w:lang w:val="en-US"/>
        </w:rPr>
        <w:t>standard curcumin is 500 ppm. Measured: 325 ppm curcumin, as the carrier only adsorbs 64% of the active ingredient. This means that 180 ppm curcumin is already in the solution environment: 320 ppm curcumin is adsorbed by the gelatine. 325 ppm – 180 ppm = 145 ppm. 145 ppm/320 ppmx100 = %45.31 Curcumin is adsorbed by gelatine.</w:t>
      </w:r>
    </w:p>
    <w:p w14:paraId="5A6F4CAA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65662B7" wp14:editId="5B15C365">
            <wp:extent cx="5760720" cy="3074670"/>
            <wp:effectExtent l="0" t="0" r="0" b="0"/>
            <wp:docPr id="17" name="Resi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CFECE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0B281801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1C2D98E3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</w:p>
    <w:p w14:paraId="1C4EEAA0" w14:textId="753F022B" w:rsidR="0015289D" w:rsidRDefault="0015289D" w:rsidP="003A46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1 °C: </w:t>
      </w:r>
      <w:r w:rsidR="003A46E6" w:rsidRPr="003A46E6">
        <w:rPr>
          <w:rFonts w:ascii="Times New Roman" w:hAnsi="Times New Roman" w:cs="Times New Roman"/>
          <w:bCs/>
          <w:sz w:val="24"/>
          <w:szCs w:val="24"/>
        </w:rPr>
        <w:t>the standard curve is 500 ppm. Measured: 315 ppm curcumin in the solution. However, since the carrier only adsorbs 64% of the active ingredient. This means that 180 ppm curcumin is already in the environment of the solution: 320 ppm curcumin is adsorbed by the gelatine. 315 ppm – 180 ppm = 135 ppm curcumin is adsorbed by the gelatine. 135 ppm / 320 ppm x100 = %42.18 Curcumin is adsorbed by gelatine.</w:t>
      </w:r>
    </w:p>
    <w:p w14:paraId="1A8BAB68" w14:textId="77777777" w:rsidR="0015289D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6CF5ED61" wp14:editId="31A08D76">
            <wp:extent cx="5760720" cy="3074670"/>
            <wp:effectExtent l="0" t="0" r="0" b="0"/>
            <wp:docPr id="18" name="Resi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B7FDB" w14:textId="0DD8DFBD" w:rsidR="0015289D" w:rsidRDefault="0015289D" w:rsidP="003A46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2 °C: </w:t>
      </w:r>
      <w:r w:rsidR="003A46E6" w:rsidRPr="003A46E6">
        <w:rPr>
          <w:rFonts w:ascii="Times New Roman" w:hAnsi="Times New Roman" w:cs="Times New Roman"/>
          <w:b/>
          <w:sz w:val="24"/>
          <w:szCs w:val="24"/>
          <w:lang w:val="en-US"/>
        </w:rPr>
        <w:t>standard is 500 ppm. Measured: 334 ppm curcumin in the solution. However, since the carrier adsorbs only 64% of the drug. This means that 180 ppm curcumin is already present in the environment of the solution: 320 ppm curcumin is adsorbed by the gelatine. 334 ppm – 180 ppm = 154 ppm curcumin is adsorbed by the gelatine. 154 ppm / 320 ppm x100 = %48.12 Curcumin is adsorbed by gelatine.</w:t>
      </w:r>
    </w:p>
    <w:p w14:paraId="34A4F4E9" w14:textId="77777777" w:rsidR="0015289D" w:rsidRPr="008A6808" w:rsidRDefault="0015289D" w:rsidP="0015289D">
      <w:pPr>
        <w:rPr>
          <w:rFonts w:ascii="Times New Roman" w:hAnsi="Times New Roman" w:cs="Times New Roman"/>
          <w:b/>
          <w:sz w:val="24"/>
          <w:szCs w:val="24"/>
        </w:rPr>
      </w:pPr>
      <w:r w:rsidRPr="008A6808"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775FBF01" wp14:editId="2F2F9315">
            <wp:extent cx="5760720" cy="3067685"/>
            <wp:effectExtent l="0" t="0" r="0" b="0"/>
            <wp:docPr id="19" name="Resi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46E54" w14:textId="77777777" w:rsidR="0015289D" w:rsidRDefault="0015289D" w:rsidP="0015289D"/>
    <w:p w14:paraId="3D1964A2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</w:p>
    <w:p w14:paraId="123665B5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</w:p>
    <w:p w14:paraId="4BE895D6" w14:textId="77777777" w:rsidR="0084395C" w:rsidRDefault="0084395C" w:rsidP="0084395C">
      <w:pPr>
        <w:rPr>
          <w:rFonts w:ascii="Times New Roman" w:hAnsi="Times New Roman" w:cs="Times New Roman"/>
          <w:b/>
          <w:sz w:val="24"/>
          <w:szCs w:val="24"/>
        </w:rPr>
      </w:pPr>
    </w:p>
    <w:p w14:paraId="34C91EB7" w14:textId="77777777" w:rsidR="0084395C" w:rsidRPr="006411D0" w:rsidRDefault="0084395C">
      <w:pPr>
        <w:rPr>
          <w:rFonts w:ascii="Times New Roman" w:hAnsi="Times New Roman" w:cs="Times New Roman"/>
          <w:b/>
          <w:sz w:val="24"/>
          <w:szCs w:val="24"/>
        </w:rPr>
      </w:pPr>
    </w:p>
    <w:sectPr w:rsidR="0084395C" w:rsidRPr="006411D0">
      <w:footerReference w:type="default" r:id="rId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4BD74" w14:textId="77777777" w:rsidR="00C26804" w:rsidRDefault="00C26804" w:rsidP="004E7BC9">
      <w:pPr>
        <w:spacing w:after="0" w:line="240" w:lineRule="auto"/>
      </w:pPr>
      <w:r>
        <w:separator/>
      </w:r>
    </w:p>
  </w:endnote>
  <w:endnote w:type="continuationSeparator" w:id="0">
    <w:p w14:paraId="1880354C" w14:textId="77777777" w:rsidR="00C26804" w:rsidRDefault="00C26804" w:rsidP="004E7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430645"/>
      <w:docPartObj>
        <w:docPartGallery w:val="Page Numbers (Bottom of Page)"/>
        <w:docPartUnique/>
      </w:docPartObj>
    </w:sdtPr>
    <w:sdtContent>
      <w:p w14:paraId="4BC1D473" w14:textId="77777777" w:rsidR="004E7BC9" w:rsidRDefault="004E7BC9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66001B0A" w14:textId="77777777" w:rsidR="004E7BC9" w:rsidRDefault="004E7BC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45502" w14:textId="77777777" w:rsidR="00C26804" w:rsidRDefault="00C26804" w:rsidP="004E7BC9">
      <w:pPr>
        <w:spacing w:after="0" w:line="240" w:lineRule="auto"/>
      </w:pPr>
      <w:r>
        <w:separator/>
      </w:r>
    </w:p>
  </w:footnote>
  <w:footnote w:type="continuationSeparator" w:id="0">
    <w:p w14:paraId="2AE48A6B" w14:textId="77777777" w:rsidR="00C26804" w:rsidRDefault="00C26804" w:rsidP="004E7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041"/>
    <w:rsid w:val="00015BB3"/>
    <w:rsid w:val="00047D8C"/>
    <w:rsid w:val="000B4A54"/>
    <w:rsid w:val="0015289D"/>
    <w:rsid w:val="002C3041"/>
    <w:rsid w:val="003A46E6"/>
    <w:rsid w:val="004231B4"/>
    <w:rsid w:val="004350E8"/>
    <w:rsid w:val="004E7BC9"/>
    <w:rsid w:val="00502454"/>
    <w:rsid w:val="00555AD0"/>
    <w:rsid w:val="005D02AC"/>
    <w:rsid w:val="005E729B"/>
    <w:rsid w:val="006411D0"/>
    <w:rsid w:val="0084395C"/>
    <w:rsid w:val="008874B0"/>
    <w:rsid w:val="008E6CC1"/>
    <w:rsid w:val="009E7116"/>
    <w:rsid w:val="00A53C1E"/>
    <w:rsid w:val="00B65163"/>
    <w:rsid w:val="00BC0C01"/>
    <w:rsid w:val="00C26804"/>
    <w:rsid w:val="00D9014D"/>
    <w:rsid w:val="00E52DC7"/>
    <w:rsid w:val="00E745BE"/>
    <w:rsid w:val="00EE5856"/>
    <w:rsid w:val="00F36907"/>
    <w:rsid w:val="00FA5BA3"/>
    <w:rsid w:val="00FF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67C6B3"/>
  <w15:chartTrackingRefBased/>
  <w15:docId w15:val="{A17ACA50-1D41-4860-9B82-86B69D47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4E7B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E7BC9"/>
  </w:style>
  <w:style w:type="paragraph" w:styleId="AltBilgi">
    <w:name w:val="footer"/>
    <w:basedOn w:val="Normal"/>
    <w:link w:val="AltBilgiChar"/>
    <w:uiPriority w:val="99"/>
    <w:unhideWhenUsed/>
    <w:rsid w:val="004E7B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E7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527</Words>
  <Characters>2653</Characters>
  <Application>Microsoft Office Word</Application>
  <DocSecurity>0</DocSecurity>
  <Lines>75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8</cp:revision>
  <dcterms:created xsi:type="dcterms:W3CDTF">2024-12-26T12:42:00Z</dcterms:created>
  <dcterms:modified xsi:type="dcterms:W3CDTF">2025-11-2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add031a67a0e53f12b342edb5cd3d9b13695d4f8500d367ae76f97dd2bd909</vt:lpwstr>
  </property>
</Properties>
</file>